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220"/>
        <w:gridCol w:w="2448"/>
      </w:tblGrid>
      <w:tr w:rsidR="0095422E" w:rsidRPr="00DA17E9" w:rsidTr="009917F0">
        <w:tc>
          <w:tcPr>
            <w:tcW w:w="8856" w:type="dxa"/>
            <w:gridSpan w:val="3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11911">
              <w:rPr>
                <w:rFonts w:ascii="Times New Roman" w:hAnsi="Times New Roman"/>
                <w:b/>
                <w:sz w:val="28"/>
                <w:szCs w:val="24"/>
              </w:rPr>
              <w:t>Table S3 Regional Development of Local Efficiency (LE)</w:t>
            </w:r>
          </w:p>
        </w:tc>
      </w:tr>
      <w:tr w:rsidR="0095422E" w:rsidRPr="00DA17E9" w:rsidTr="009917F0">
        <w:tc>
          <w:tcPr>
            <w:tcW w:w="1188" w:type="dxa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neonates to 1yr olds</w:t>
            </w:r>
          </w:p>
        </w:tc>
        <w:tc>
          <w:tcPr>
            <w:tcW w:w="2448" w:type="dxa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1yr to 2yr olds</w:t>
            </w:r>
          </w:p>
        </w:tc>
      </w:tr>
      <w:tr w:rsidR="0095422E" w:rsidRPr="00DA17E9" w:rsidTr="009917F0">
        <w:tc>
          <w:tcPr>
            <w:tcW w:w="1188" w:type="dxa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  <w:tc>
          <w:tcPr>
            <w:tcW w:w="5220" w:type="dxa"/>
          </w:tcPr>
          <w:tbl>
            <w:tblPr>
              <w:tblW w:w="5022" w:type="dxa"/>
              <w:tblLayout w:type="fixed"/>
              <w:tblLook w:val="04A0" w:firstRow="1" w:lastRow="0" w:firstColumn="1" w:lastColumn="0" w:noHBand="0" w:noVBand="1"/>
            </w:tblPr>
            <w:tblGrid>
              <w:gridCol w:w="2502"/>
              <w:gridCol w:w="2520"/>
            </w:tblGrid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allidum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mygdala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Thalamus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Calcarine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Thalamus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Calcarine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Lingual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1067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Temp-P-S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AD510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Fusiform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1067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Temp-M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910677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r w:rsidRPr="0091067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Temp-P-M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utamen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910677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r w:rsidRPr="0091067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Temp-P-M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utamen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10677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Temp-I-R</w:t>
                  </w:r>
                </w:p>
              </w:tc>
            </w:tr>
          </w:tbl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tbl>
            <w:tblPr>
              <w:tblW w:w="2322" w:type="dxa"/>
              <w:tblLayout w:type="fixed"/>
              <w:tblLook w:val="04A0" w:firstRow="1" w:lastRow="0" w:firstColumn="1" w:lastColumn="0" w:noHBand="0" w:noVBand="1"/>
            </w:tblPr>
            <w:tblGrid>
              <w:gridCol w:w="2322"/>
            </w:tblGrid>
            <w:tr w:rsidR="0095422E" w:rsidRPr="00DA17E9" w:rsidTr="009917F0">
              <w:trPr>
                <w:trHeight w:val="315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Lingual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Occp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</w:tbl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422E" w:rsidRPr="00DA17E9" w:rsidTr="009917F0">
        <w:tc>
          <w:tcPr>
            <w:tcW w:w="1188" w:type="dxa"/>
          </w:tcPr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Decrease</w:t>
            </w:r>
          </w:p>
        </w:tc>
        <w:tc>
          <w:tcPr>
            <w:tcW w:w="5220" w:type="dxa"/>
          </w:tcPr>
          <w:tbl>
            <w:tblPr>
              <w:tblW w:w="5022" w:type="dxa"/>
              <w:tblLayout w:type="fixed"/>
              <w:tblLook w:val="04A0" w:firstRow="1" w:lastRow="0" w:firstColumn="1" w:lastColumn="0" w:noHBand="0" w:noVBand="1"/>
            </w:tblPr>
            <w:tblGrid>
              <w:gridCol w:w="2502"/>
              <w:gridCol w:w="2520"/>
            </w:tblGrid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CB07B4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CB07B4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SMA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M</w:t>
                  </w: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S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I-Op</w:t>
                  </w: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Insula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I-Op</w:t>
                  </w: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Cg-A</w:t>
                  </w: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I-T</w:t>
                  </w:r>
                  <w:r w:rsidRPr="00DA17E9">
                    <w:rPr>
                      <w:rFonts w:ascii="Times New Roman" w:hAnsi="Times New Roman"/>
                      <w:b/>
                      <w:color w:val="00FF00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</w:tbl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tbl>
            <w:tblPr>
              <w:tblW w:w="2232" w:type="dxa"/>
              <w:tblLayout w:type="fixed"/>
              <w:tblLook w:val="04A0" w:firstRow="1" w:lastRow="0" w:firstColumn="1" w:lastColumn="0" w:noHBand="0" w:noVBand="1"/>
            </w:tblPr>
            <w:tblGrid>
              <w:gridCol w:w="2232"/>
            </w:tblGrid>
            <w:tr w:rsidR="0095422E" w:rsidRPr="00DA17E9" w:rsidTr="009917F0">
              <w:trPr>
                <w:trHeight w:val="315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Olfactory-R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DA17E9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4726B5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4726B5">
                    <w:rPr>
                      <w:rFonts w:ascii="Times New Roman" w:hAnsi="Times New Roman"/>
                      <w:sz w:val="24"/>
                      <w:szCs w:val="24"/>
                    </w:rPr>
                    <w:t>PosC</w:t>
                  </w:r>
                  <w:proofErr w:type="spellEnd"/>
                  <w:r w:rsidRPr="004726B5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95422E" w:rsidRPr="00DA17E9" w:rsidTr="009917F0">
              <w:trPr>
                <w:trHeight w:val="315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5422E" w:rsidRPr="004726B5" w:rsidRDefault="0095422E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726B5">
                    <w:rPr>
                      <w:rFonts w:ascii="Times New Roman" w:hAnsi="Times New Roman"/>
                      <w:sz w:val="24"/>
                      <w:szCs w:val="24"/>
                    </w:rPr>
                    <w:t>Caudate-R</w:t>
                  </w:r>
                </w:p>
              </w:tc>
            </w:tr>
          </w:tbl>
          <w:p w:rsidR="0095422E" w:rsidRPr="00DA17E9" w:rsidRDefault="0095422E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422E" w:rsidRPr="008B6855" w:rsidRDefault="0095422E" w:rsidP="0095422E">
      <w:pPr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ain regions highlighted in green indicate regional changes of LE accompanied by similar changes (either increase or decrease) in degree as shown in Table. S6. </w:t>
      </w:r>
    </w:p>
    <w:p w:rsidR="00240A40" w:rsidRDefault="0095422E">
      <w:bookmarkStart w:id="0" w:name="_GoBack"/>
      <w:bookmarkEnd w:id="0"/>
    </w:p>
    <w:sectPr w:rsidR="0024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E0E"/>
    <w:rsid w:val="003E3344"/>
    <w:rsid w:val="0095422E"/>
    <w:rsid w:val="00B3688D"/>
    <w:rsid w:val="00C31E0E"/>
    <w:rsid w:val="00C4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2E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2E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The University of North Carolina at Chapel Hill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ao</dc:creator>
  <cp:keywords/>
  <dc:description/>
  <cp:lastModifiedBy>Wei Gao</cp:lastModifiedBy>
  <cp:revision>2</cp:revision>
  <dcterms:created xsi:type="dcterms:W3CDTF">2011-09-01T14:17:00Z</dcterms:created>
  <dcterms:modified xsi:type="dcterms:W3CDTF">2011-09-01T14:17:00Z</dcterms:modified>
</cp:coreProperties>
</file>